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C2B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 xml:space="preserve">The dynamic changes in the neutralizing </w:t>
      </w:r>
      <w:bookmarkStart w:id="0" w:name="_GoBack"/>
      <w:bookmarkEnd w:id="0"/>
      <w:r w:rsidRPr="009C2B0E">
        <w:rPr>
          <w:rFonts w:ascii="Times New Roman" w:hAnsi="Times New Roman" w:cs="Times New Roman"/>
          <w:sz w:val="24"/>
          <w:szCs w:val="24"/>
        </w:rPr>
        <w:t>antibody levels and titers among cohort 1 pre-3rd and post-3rd vaccination.</w:t>
      </w:r>
    </w:p>
    <w:tbl>
      <w:tblPr>
        <w:tblStyle w:val="TableGrid"/>
        <w:tblW w:w="8333" w:type="dxa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1739"/>
        <w:gridCol w:w="1404"/>
        <w:gridCol w:w="1521"/>
        <w:gridCol w:w="1525"/>
        <w:gridCol w:w="344"/>
        <w:gridCol w:w="406"/>
        <w:gridCol w:w="421"/>
      </w:tblGrid>
      <w:tr w:rsidR="009C2B0E" w:rsidRPr="009C2B0E">
        <w:trPr>
          <w:trHeight w:val="280"/>
          <w:jc w:val="center"/>
        </w:trPr>
        <w:tc>
          <w:tcPr>
            <w:tcW w:w="271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ohort 1</w:t>
            </w:r>
          </w:p>
        </w:tc>
        <w:tc>
          <w:tcPr>
            <w:tcW w:w="4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C2B0E" w:rsidRPr="009C2B0E">
        <w:trPr>
          <w:trHeight w:val="1187"/>
          <w:jc w:val="center"/>
        </w:trPr>
        <w:tc>
          <w:tcPr>
            <w:tcW w:w="271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1: 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2: 3rd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3: 3rd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LrV"/>
          </w:tcPr>
          <w:p w:rsidR="00FA5AC6" w:rsidRPr="009C2B0E" w:rsidRDefault="009C2B0E">
            <w:pPr>
              <w:ind w:left="113" w:right="113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LrV"/>
          </w:tcPr>
          <w:p w:rsidR="00FA5AC6" w:rsidRPr="009C2B0E" w:rsidRDefault="009C2B0E">
            <w:pPr>
              <w:ind w:left="113" w:right="113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</w:tr>
      <w:tr w:rsidR="009C2B0E" w:rsidRPr="009C2B0E">
        <w:trPr>
          <w:trHeight w:val="1133"/>
          <w:jc w:val="center"/>
        </w:trPr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Ab</w:t>
            </w:r>
            <w:proofErr w:type="spellEnd"/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C, 95%CI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8.43,11.37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40.57,75.59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1.99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7.05,28.34)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C2B0E" w:rsidRPr="009C2B0E">
        <w:trPr>
          <w:trHeight w:val="1134"/>
          <w:jc w:val="center"/>
        </w:trPr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1: WT</w:t>
            </w:r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.12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.71,5.6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1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8.48</w:t>
            </w:r>
            <w:bookmarkEnd w:id="1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3.22,63.7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8.66,21.60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C2B0E" w:rsidRPr="009C2B0E">
        <w:trPr>
          <w:trHeight w:val="1134"/>
          <w:jc w:val="center"/>
        </w:trPr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2: Delta</w:t>
            </w:r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2.00)</w:t>
            </w:r>
            <w:bookmarkEnd w:id="2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4.07,13.0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3, 5.64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C2B0E" w:rsidRPr="009C2B0E">
        <w:trPr>
          <w:trHeight w:val="1134"/>
          <w:jc w:val="center"/>
        </w:trPr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3: Omicron </w:t>
            </w:r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2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.79,3.2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2.00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97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S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extDirection w:val="lrTbV"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973" w:type="dxa"/>
            <w:vMerge/>
            <w:tcBorders>
              <w:left w:val="nil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S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extDirection w:val="lrTbV"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S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lrTbV"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>2</w:t>
      </w:r>
      <w:r w:rsidRPr="009C2B0E">
        <w:rPr>
          <w:rFonts w:ascii="Times New Roman" w:hAnsi="Times New Roman" w:cs="Times New Roman"/>
          <w:sz w:val="24"/>
          <w:szCs w:val="24"/>
        </w:rPr>
        <w:t>nd</w:t>
      </w:r>
      <w:r w:rsidRPr="009C2B0E">
        <w:rPr>
          <w:rFonts w:ascii="Times New Roman" w:hAnsi="Times New Roman" w:cs="Times New Roman" w:hint="eastAsia"/>
          <w:sz w:val="24"/>
          <w:szCs w:val="24"/>
        </w:rPr>
        <w:t>-</w:t>
      </w:r>
      <w:r w:rsidRPr="009C2B0E">
        <w:rPr>
          <w:rFonts w:ascii="Times New Roman" w:hAnsi="Times New Roman" w:cs="Times New Roman"/>
          <w:sz w:val="24"/>
          <w:szCs w:val="24"/>
        </w:rPr>
        <w:t>3m: 3-month after the second vaccination; 3rd</w:t>
      </w:r>
      <w:r w:rsidRPr="009C2B0E">
        <w:rPr>
          <w:rFonts w:ascii="Times New Roman" w:hAnsi="Times New Roman" w:cs="Times New Roman" w:hint="eastAsia"/>
          <w:sz w:val="24"/>
          <w:szCs w:val="24"/>
        </w:rPr>
        <w:t>-</w:t>
      </w:r>
      <w:r w:rsidRPr="009C2B0E">
        <w:rPr>
          <w:rFonts w:ascii="Times New Roman" w:hAnsi="Times New Roman" w:cs="Times New Roman"/>
          <w:sz w:val="24"/>
          <w:szCs w:val="24"/>
        </w:rPr>
        <w:t xml:space="preserve">2m: 2-month after the third </w:t>
      </w:r>
      <w:r w:rsidRPr="009C2B0E">
        <w:rPr>
          <w:rFonts w:ascii="Times New Roman" w:hAnsi="Times New Roman" w:cs="Times New Roman"/>
          <w:sz w:val="24"/>
          <w:szCs w:val="24"/>
        </w:rPr>
        <w:t>vaccination; 3rd</w:t>
      </w:r>
      <w:r w:rsidRPr="009C2B0E">
        <w:rPr>
          <w:rFonts w:ascii="Times New Roman" w:hAnsi="Times New Roman" w:cs="Times New Roman" w:hint="eastAsia"/>
          <w:sz w:val="24"/>
          <w:szCs w:val="24"/>
        </w:rPr>
        <w:t>-</w:t>
      </w:r>
      <w:r w:rsidRPr="009C2B0E">
        <w:rPr>
          <w:rFonts w:ascii="Times New Roman" w:hAnsi="Times New Roman" w:cs="Times New Roman"/>
          <w:sz w:val="24"/>
          <w:szCs w:val="24"/>
        </w:rPr>
        <w:t xml:space="preserve">6m: 6-month after the third vaccination; </w:t>
      </w:r>
      <w:r w:rsidRPr="009C2B0E">
        <w:rPr>
          <w:rFonts w:ascii="Times New Roman" w:hAnsi="Times New Roman" w:cs="Times New Roman"/>
          <w:sz w:val="24"/>
          <w:szCs w:val="24"/>
        </w:rPr>
        <w:t xml:space="preserve">T1-3: time 1-3; S1-3: strain 1-3; GMC: </w:t>
      </w:r>
      <w:r w:rsidRPr="009C2B0E">
        <w:rPr>
          <w:rFonts w:ascii="Times New Roman" w:hAnsi="Times New Roman" w:cs="Times New Roman"/>
          <w:sz w:val="24"/>
          <w:szCs w:val="24"/>
        </w:rPr>
        <w:t>g</w:t>
      </w:r>
      <w:r w:rsidRPr="009C2B0E">
        <w:rPr>
          <w:rFonts w:ascii="Times New Roman" w:hAnsi="Times New Roman" w:cs="Times New Roman"/>
          <w:sz w:val="24"/>
          <w:szCs w:val="24"/>
        </w:rPr>
        <w:t>eometric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mean concentration</w:t>
      </w:r>
      <w:r w:rsidRPr="009C2B0E">
        <w:rPr>
          <w:rFonts w:ascii="Times New Roman" w:hAnsi="Times New Roman" w:cs="Times New Roman"/>
          <w:sz w:val="24"/>
          <w:szCs w:val="24"/>
        </w:rPr>
        <w:t xml:space="preserve">; </w:t>
      </w:r>
      <w:r w:rsidRPr="009C2B0E">
        <w:rPr>
          <w:rFonts w:ascii="Times New Roman" w:hAnsi="Times New Roman" w:cs="Times New Roman"/>
          <w:sz w:val="24"/>
          <w:szCs w:val="24"/>
        </w:rPr>
        <w:t xml:space="preserve">GMT: </w:t>
      </w:r>
      <w:r w:rsidRPr="009C2B0E">
        <w:rPr>
          <w:rFonts w:ascii="Times New Roman" w:hAnsi="Times New Roman" w:cs="Times New Roman"/>
          <w:sz w:val="24"/>
          <w:szCs w:val="24"/>
        </w:rPr>
        <w:t>geometric mean titer</w:t>
      </w:r>
      <w:r w:rsidRPr="009C2B0E">
        <w:rPr>
          <w:rFonts w:ascii="Times New Roman" w:hAnsi="Times New Roman" w:cs="Times New Roman"/>
          <w:sz w:val="24"/>
          <w:szCs w:val="24"/>
        </w:rPr>
        <w:t xml:space="preserve">;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CI: confidence interval</w:t>
      </w:r>
      <w:r w:rsidRPr="009C2B0E">
        <w:rPr>
          <w:rFonts w:ascii="Times New Roman" w:hAnsi="Times New Roman" w:cs="Times New Roman"/>
          <w:sz w:val="24"/>
          <w:szCs w:val="24"/>
        </w:rPr>
        <w:t>.</w:t>
      </w:r>
    </w:p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2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he comparison of baseline characteristics of participants between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 xml:space="preserve">two </w:t>
      </w:r>
      <w:r w:rsidRPr="009C2B0E">
        <w:rPr>
          <w:rFonts w:ascii="Times New Roman" w:hAnsi="Times New Roman" w:cs="Times New Roman" w:hint="eastAsia"/>
          <w:sz w:val="24"/>
          <w:szCs w:val="24"/>
        </w:rPr>
        <w:t>sub</w:t>
      </w:r>
      <w:r w:rsidRPr="009C2B0E">
        <w:rPr>
          <w:rFonts w:ascii="Times New Roman" w:hAnsi="Times New Roman" w:cs="Times New Roman"/>
          <w:sz w:val="24"/>
          <w:szCs w:val="24"/>
        </w:rPr>
        <w:t>groups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in cohort 1</w:t>
      </w:r>
      <w:r w:rsidRPr="009C2B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56" w:type="dxa"/>
        <w:jc w:val="center"/>
        <w:tblLayout w:type="fixed"/>
        <w:tblLook w:val="04A0" w:firstRow="1" w:lastRow="0" w:firstColumn="1" w:lastColumn="0" w:noHBand="0" w:noVBand="1"/>
      </w:tblPr>
      <w:tblGrid>
        <w:gridCol w:w="2696"/>
        <w:gridCol w:w="1913"/>
        <w:gridCol w:w="1878"/>
        <w:gridCol w:w="1069"/>
      </w:tblGrid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PLWH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&lt;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2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n = 19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PLWH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≥ 2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n = 44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 xml:space="preserve">P </w:t>
            </w:r>
            <w:r w:rsidRPr="009C2B0E">
              <w:rPr>
                <w:rStyle w:val="font21"/>
                <w:rFonts w:eastAsia="SimSun"/>
                <w:color w:val="auto"/>
                <w:lang w:bidi="ar"/>
              </w:rPr>
              <w:t>value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Baseline </w:t>
            </w:r>
            <w:proofErr w:type="spellStart"/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Ab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8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4.94,11.1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84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7.15,14.8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38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.72±17.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8.94±11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124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8 (94.7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 (97.7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—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 (5.2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 (2.2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Sexual 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ansmission rout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omosexual/bisexu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 (68.4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4 (77.2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65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eterosexu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 (31.5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 (20.4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 (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 (2.2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ri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 (42.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 (29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84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Unmarri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 (57.8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6 (59.0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vorced/widow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 (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5 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11.3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igh school or low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 (42.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 (25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376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Junior colle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 (21.0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4 (31.8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llege or high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 (36.8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9 (43.1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.98±3.2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2.48±3.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579</w:t>
            </w:r>
          </w:p>
        </w:tc>
      </w:tr>
    </w:tbl>
    <w:p w:rsidR="00FA5AC6" w:rsidRPr="009C2B0E" w:rsidRDefault="009C2B0E">
      <w:pPr>
        <w:jc w:val="left"/>
        <w:textAlignment w:val="top"/>
        <w:rPr>
          <w:rFonts w:ascii="Times New Roman" w:hAnsi="Times New Roman" w:cs="Times New Roman"/>
          <w:b/>
          <w:bCs/>
          <w:sz w:val="24"/>
          <w:szCs w:val="24"/>
        </w:rPr>
      </w:pPr>
      <w:r w:rsidRPr="009C2B0E">
        <w:rPr>
          <w:rFonts w:ascii="Times New Roman" w:hAnsi="Times New Roman" w:cs="Times New Roman" w:hint="eastAsia"/>
          <w:iCs/>
          <w:sz w:val="24"/>
          <w:szCs w:val="24"/>
        </w:rPr>
        <w:t xml:space="preserve">PLWH &lt; 200: 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PLWH with a CD4 count 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&lt;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200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cells/µL</w:t>
      </w:r>
      <w:r w:rsidRPr="009C2B0E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; 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PLWH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≥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200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: 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PLWH with a CD4 count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≥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200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cells/µL; </w:t>
      </w:r>
      <w:r w:rsidRPr="009C2B0E">
        <w:rPr>
          <w:rFonts w:ascii="Times New Roman" w:hAnsi="Times New Roman" w:cs="Times New Roman"/>
          <w:sz w:val="24"/>
          <w:szCs w:val="24"/>
        </w:rPr>
        <w:t>BMI: body mass index</w:t>
      </w:r>
      <w:r w:rsidRPr="009C2B0E">
        <w:rPr>
          <w:rFonts w:ascii="Times New Roman" w:hAnsi="Times New Roman" w:cs="Times New Roman" w:hint="eastAsia"/>
          <w:sz w:val="24"/>
          <w:szCs w:val="24"/>
        </w:rPr>
        <w:t>.</w:t>
      </w:r>
    </w:p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9C2B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he dynamic changes in the neutralizing antibody levels and titers among cohort 2 pre-3rd and post-3rd vaccination.</w:t>
      </w:r>
    </w:p>
    <w:tbl>
      <w:tblPr>
        <w:tblStyle w:val="TableGrid"/>
        <w:tblW w:w="8367" w:type="dxa"/>
        <w:jc w:val="center"/>
        <w:tblLayout w:type="fixed"/>
        <w:tblLook w:val="04A0" w:firstRow="1" w:lastRow="0" w:firstColumn="1" w:lastColumn="0" w:noHBand="0" w:noVBand="1"/>
      </w:tblPr>
      <w:tblGrid>
        <w:gridCol w:w="968"/>
        <w:gridCol w:w="1730"/>
        <w:gridCol w:w="1412"/>
        <w:gridCol w:w="1532"/>
        <w:gridCol w:w="1548"/>
        <w:gridCol w:w="382"/>
        <w:gridCol w:w="381"/>
        <w:gridCol w:w="414"/>
      </w:tblGrid>
      <w:tr w:rsidR="009C2B0E" w:rsidRPr="009C2B0E">
        <w:trPr>
          <w:trHeight w:val="280"/>
          <w:jc w:val="center"/>
        </w:trPr>
        <w:tc>
          <w:tcPr>
            <w:tcW w:w="269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ohort 2</w:t>
            </w:r>
          </w:p>
        </w:tc>
        <w:tc>
          <w:tcPr>
            <w:tcW w:w="4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C2B0E" w:rsidRPr="009C2B0E">
        <w:trPr>
          <w:trHeight w:val="1100"/>
          <w:jc w:val="center"/>
        </w:trPr>
        <w:tc>
          <w:tcPr>
            <w:tcW w:w="269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1: 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m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2: 3rd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3: 3rd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LrV"/>
          </w:tcPr>
          <w:p w:rsidR="00FA5AC6" w:rsidRPr="009C2B0E" w:rsidRDefault="009C2B0E">
            <w:pPr>
              <w:ind w:left="113" w:right="113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LrV"/>
          </w:tcPr>
          <w:p w:rsidR="00FA5AC6" w:rsidRPr="009C2B0E" w:rsidRDefault="009C2B0E">
            <w:pPr>
              <w:ind w:left="113" w:right="113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</w:tr>
      <w:tr w:rsidR="009C2B0E" w:rsidRPr="009C2B0E">
        <w:trPr>
          <w:trHeight w:val="1203"/>
          <w:jc w:val="center"/>
        </w:trPr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Ab</w:t>
            </w:r>
            <w:proofErr w:type="spellEnd"/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C, 95%CI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7.37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9.14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27.03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80.6,285.4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4.59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51.34,81.2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C2B0E" w:rsidRPr="009C2B0E">
        <w:trPr>
          <w:trHeight w:val="1134"/>
          <w:jc w:val="center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1: WT</w:t>
            </w:r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6.09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53.76,81.2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1.86,18.5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C2B0E" w:rsidRPr="009C2B0E">
        <w:trPr>
          <w:trHeight w:val="1134"/>
          <w:jc w:val="center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2: Delta</w:t>
            </w:r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8.75,13.4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3.04,4.3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C2B0E" w:rsidRPr="009C2B0E">
        <w:trPr>
          <w:trHeight w:val="1134"/>
          <w:jc w:val="center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3: Omicron </w:t>
            </w:r>
          </w:p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27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textDirection w:val="tbLrV"/>
            <w:vAlign w:val="center"/>
          </w:tcPr>
          <w:p w:rsidR="00FA5AC6" w:rsidRPr="009C2B0E" w:rsidRDefault="009C2B0E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96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S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textDirection w:val="lrTbV"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968" w:type="dxa"/>
            <w:vMerge/>
            <w:tcBorders>
              <w:left w:val="nil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S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textDirection w:val="lrTbV"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9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S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S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lrTbV"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>2</w:t>
      </w:r>
      <w:r w:rsidRPr="009C2B0E">
        <w:rPr>
          <w:rFonts w:ascii="Times New Roman" w:hAnsi="Times New Roman" w:cs="Times New Roman"/>
          <w:sz w:val="24"/>
          <w:szCs w:val="24"/>
        </w:rPr>
        <w:t>nd</w:t>
      </w:r>
      <w:r w:rsidRPr="009C2B0E">
        <w:rPr>
          <w:rFonts w:ascii="Times New Roman" w:hAnsi="Times New Roman" w:cs="Times New Roman" w:hint="eastAsia"/>
          <w:sz w:val="24"/>
          <w:szCs w:val="24"/>
        </w:rPr>
        <w:t>-</w:t>
      </w:r>
      <w:r w:rsidRPr="009C2B0E">
        <w:rPr>
          <w:rFonts w:ascii="Times New Roman" w:hAnsi="Times New Roman" w:cs="Times New Roman"/>
          <w:sz w:val="24"/>
          <w:szCs w:val="24"/>
        </w:rPr>
        <w:t>5m: 5-month after the second vaccination; 3rd</w:t>
      </w:r>
      <w:r w:rsidRPr="009C2B0E">
        <w:rPr>
          <w:rFonts w:ascii="Times New Roman" w:hAnsi="Times New Roman" w:cs="Times New Roman" w:hint="eastAsia"/>
          <w:sz w:val="24"/>
          <w:szCs w:val="24"/>
        </w:rPr>
        <w:t>-</w:t>
      </w:r>
      <w:r w:rsidRPr="009C2B0E">
        <w:rPr>
          <w:rFonts w:ascii="Times New Roman" w:hAnsi="Times New Roman" w:cs="Times New Roman"/>
          <w:sz w:val="24"/>
          <w:szCs w:val="24"/>
        </w:rPr>
        <w:t>1m: 1-month after the third vaccination; 3rd</w:t>
      </w:r>
      <w:r w:rsidRPr="009C2B0E">
        <w:rPr>
          <w:rFonts w:ascii="Times New Roman" w:hAnsi="Times New Roman" w:cs="Times New Roman" w:hint="eastAsia"/>
          <w:sz w:val="24"/>
          <w:szCs w:val="24"/>
        </w:rPr>
        <w:t>-</w:t>
      </w:r>
      <w:r w:rsidRPr="009C2B0E">
        <w:rPr>
          <w:rFonts w:ascii="Times New Roman" w:hAnsi="Times New Roman" w:cs="Times New Roman"/>
          <w:sz w:val="24"/>
          <w:szCs w:val="24"/>
        </w:rPr>
        <w:t xml:space="preserve">6m: 6-month after the third vaccination; </w:t>
      </w:r>
      <w:r w:rsidRPr="009C2B0E">
        <w:rPr>
          <w:rFonts w:ascii="Times New Roman" w:hAnsi="Times New Roman" w:cs="Times New Roman"/>
          <w:sz w:val="24"/>
          <w:szCs w:val="24"/>
        </w:rPr>
        <w:t xml:space="preserve">T1-3: time 1-3; S1-3: strain 1-3; GMC: </w:t>
      </w:r>
      <w:r w:rsidRPr="009C2B0E">
        <w:rPr>
          <w:rFonts w:ascii="Times New Roman" w:hAnsi="Times New Roman" w:cs="Times New Roman"/>
          <w:sz w:val="24"/>
          <w:szCs w:val="24"/>
        </w:rPr>
        <w:t>g</w:t>
      </w:r>
      <w:r w:rsidRPr="009C2B0E">
        <w:rPr>
          <w:rFonts w:ascii="Times New Roman" w:hAnsi="Times New Roman" w:cs="Times New Roman"/>
          <w:sz w:val="24"/>
          <w:szCs w:val="24"/>
        </w:rPr>
        <w:t>eometric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mean concentration</w:t>
      </w:r>
      <w:r w:rsidRPr="009C2B0E">
        <w:rPr>
          <w:rFonts w:ascii="Times New Roman" w:hAnsi="Times New Roman" w:cs="Times New Roman"/>
          <w:sz w:val="24"/>
          <w:szCs w:val="24"/>
        </w:rPr>
        <w:t xml:space="preserve">; </w:t>
      </w:r>
      <w:r w:rsidRPr="009C2B0E">
        <w:rPr>
          <w:rFonts w:ascii="Times New Roman" w:hAnsi="Times New Roman" w:cs="Times New Roman"/>
          <w:sz w:val="24"/>
          <w:szCs w:val="24"/>
        </w:rPr>
        <w:t xml:space="preserve">GMT: </w:t>
      </w:r>
      <w:r w:rsidRPr="009C2B0E">
        <w:rPr>
          <w:rFonts w:ascii="Times New Roman" w:hAnsi="Times New Roman" w:cs="Times New Roman"/>
          <w:sz w:val="24"/>
          <w:szCs w:val="24"/>
        </w:rPr>
        <w:t>geometric mean titer</w:t>
      </w:r>
      <w:r w:rsidRPr="009C2B0E">
        <w:rPr>
          <w:rFonts w:ascii="Times New Roman" w:hAnsi="Times New Roman" w:cs="Times New Roman"/>
          <w:sz w:val="24"/>
          <w:szCs w:val="24"/>
        </w:rPr>
        <w:t xml:space="preserve">;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CI: confidence interval</w:t>
      </w:r>
      <w:r w:rsidRPr="009C2B0E">
        <w:rPr>
          <w:rFonts w:ascii="Times New Roman" w:hAnsi="Times New Roman" w:cs="Times New Roman"/>
          <w:sz w:val="24"/>
          <w:szCs w:val="24"/>
        </w:rPr>
        <w:t>.</w:t>
      </w:r>
    </w:p>
    <w:p w:rsidR="00FA5AC6" w:rsidRPr="009C2B0E" w:rsidRDefault="00FA5AC6">
      <w:pPr>
        <w:jc w:val="left"/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4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he comparison of baseline characteristics of participants between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 xml:space="preserve">two </w:t>
      </w:r>
      <w:r w:rsidRPr="009C2B0E">
        <w:rPr>
          <w:rFonts w:ascii="Times New Roman" w:hAnsi="Times New Roman" w:cs="Times New Roman" w:hint="eastAsia"/>
          <w:sz w:val="24"/>
          <w:szCs w:val="24"/>
        </w:rPr>
        <w:t>sub</w:t>
      </w:r>
      <w:r w:rsidRPr="009C2B0E">
        <w:rPr>
          <w:rFonts w:ascii="Times New Roman" w:hAnsi="Times New Roman" w:cs="Times New Roman"/>
          <w:sz w:val="24"/>
          <w:szCs w:val="24"/>
        </w:rPr>
        <w:t>groups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in cohort 2</w:t>
      </w:r>
      <w:r w:rsidRPr="009C2B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456" w:type="dxa"/>
        <w:tblInd w:w="580" w:type="dxa"/>
        <w:tblLayout w:type="fixed"/>
        <w:tblLook w:val="04A0" w:firstRow="1" w:lastRow="0" w:firstColumn="1" w:lastColumn="0" w:noHBand="0" w:noVBand="1"/>
      </w:tblPr>
      <w:tblGrid>
        <w:gridCol w:w="2706"/>
        <w:gridCol w:w="1781"/>
        <w:gridCol w:w="1907"/>
        <w:gridCol w:w="1062"/>
      </w:tblGrid>
      <w:tr w:rsidR="009C2B0E" w:rsidRPr="009C2B0E">
        <w:trPr>
          <w:trHeight w:val="315"/>
        </w:trPr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PLWH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&lt;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2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n = 25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bookmarkStart w:id="3" w:name="OLE_LINK9"/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PLWH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≥ 200</w:t>
            </w:r>
          </w:p>
          <w:bookmarkEnd w:id="3"/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n = 70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 xml:space="preserve">P 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Baseline </w:t>
            </w:r>
            <w:proofErr w:type="spellStart"/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Ab</w:t>
            </w:r>
            <w:proofErr w:type="spellEnd"/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.40 (4.92,9.17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7.92 (6.28,9.86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3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39.41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±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3.8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37.43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±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1.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488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 (96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8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97.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—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</w:t>
            </w:r>
            <w:bookmarkStart w:id="4" w:name="OLE_LINK29"/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bookmarkEnd w:id="4"/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.8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xual transmission rout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omosexual/bisexua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0 (8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56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8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28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eterosexua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4 (16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4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 (4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0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rie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1 (44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17 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24.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51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Unmarrie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3 (52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46 (65.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vorced/widowe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 (4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7 (1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igh school or low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1 (44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8 (25.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2</w:t>
            </w: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Junior colle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5 (2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6 (22.8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llege or high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9 (36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.00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36 (51.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315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1.75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±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.7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1.81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±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4.3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947</w:t>
            </w:r>
          </w:p>
        </w:tc>
      </w:tr>
    </w:tbl>
    <w:p w:rsidR="00FA5AC6" w:rsidRPr="009C2B0E" w:rsidRDefault="009C2B0E">
      <w:pPr>
        <w:jc w:val="left"/>
        <w:textAlignment w:val="top"/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iCs/>
          <w:sz w:val="24"/>
          <w:szCs w:val="24"/>
        </w:rPr>
        <w:t xml:space="preserve">PLWH &lt; 200: 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PLWH with a CD4 count 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&lt;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200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cells/µL</w:t>
      </w:r>
      <w:r w:rsidRPr="009C2B0E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; 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PLWH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≥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200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: 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PLWH with a CD4 count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≥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200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cells/µL</w:t>
      </w:r>
      <w:proofErr w:type="gramStart"/>
      <w:r w:rsidRPr="009C2B0E">
        <w:rPr>
          <w:rFonts w:ascii="Times New Roman" w:hAnsi="Times New Roman" w:cs="Times New Roman" w:hint="eastAsia"/>
          <w:sz w:val="24"/>
          <w:szCs w:val="24"/>
        </w:rPr>
        <w:t>;</w:t>
      </w:r>
      <w:r w:rsidRPr="009C2B0E">
        <w:rPr>
          <w:rFonts w:ascii="Times New Roman" w:hAnsi="Times New Roman" w:cs="Times New Roman"/>
          <w:sz w:val="24"/>
          <w:szCs w:val="24"/>
        </w:rPr>
        <w:t>BMI</w:t>
      </w:r>
      <w:proofErr w:type="gramEnd"/>
      <w:r w:rsidRPr="009C2B0E">
        <w:rPr>
          <w:rFonts w:ascii="Times New Roman" w:hAnsi="Times New Roman" w:cs="Times New Roman"/>
          <w:sz w:val="24"/>
          <w:szCs w:val="24"/>
        </w:rPr>
        <w:t>: body mass index</w:t>
      </w:r>
      <w:r w:rsidRPr="009C2B0E">
        <w:rPr>
          <w:rFonts w:ascii="Times New Roman" w:hAnsi="Times New Roman" w:cs="Times New Roman" w:hint="eastAsia"/>
          <w:sz w:val="24"/>
          <w:szCs w:val="24"/>
        </w:rPr>
        <w:t>.</w:t>
      </w:r>
    </w:p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5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 xml:space="preserve">The differences on the neutralizing antibody titers between two </w:t>
      </w:r>
      <w:r w:rsidRPr="009C2B0E">
        <w:rPr>
          <w:rFonts w:ascii="Times New Roman" w:hAnsi="Times New Roman" w:cs="Times New Roman" w:hint="eastAsia"/>
          <w:sz w:val="24"/>
          <w:szCs w:val="24"/>
        </w:rPr>
        <w:t>subgroup</w:t>
      </w:r>
      <w:r w:rsidRPr="009C2B0E">
        <w:rPr>
          <w:rFonts w:ascii="Times New Roman" w:hAnsi="Times New Roman" w:cs="Times New Roman"/>
          <w:sz w:val="24"/>
          <w:szCs w:val="24"/>
        </w:rPr>
        <w:t xml:space="preserve">s </w:t>
      </w:r>
      <w:r w:rsidRPr="009C2B0E">
        <w:rPr>
          <w:rFonts w:ascii="Times New Roman" w:hAnsi="Times New Roman" w:cs="Times New Roman" w:hint="eastAsia"/>
          <w:sz w:val="24"/>
          <w:szCs w:val="24"/>
        </w:rPr>
        <w:t>in cohort 2 after the third</w:t>
      </w:r>
      <w:r w:rsidRPr="009C2B0E">
        <w:rPr>
          <w:rFonts w:ascii="Times New Roman" w:hAnsi="Times New Roman" w:cs="Times New Roman"/>
          <w:sz w:val="24"/>
          <w:szCs w:val="24"/>
        </w:rPr>
        <w:t xml:space="preserve"> vaccination.</w:t>
      </w:r>
    </w:p>
    <w:tbl>
      <w:tblPr>
        <w:tblW w:w="7752" w:type="dxa"/>
        <w:jc w:val="center"/>
        <w:tblLayout w:type="fixed"/>
        <w:tblLook w:val="04A0" w:firstRow="1" w:lastRow="0" w:firstColumn="1" w:lastColumn="0" w:noHBand="0" w:noVBand="1"/>
      </w:tblPr>
      <w:tblGrid>
        <w:gridCol w:w="2319"/>
        <w:gridCol w:w="2250"/>
        <w:gridCol w:w="2187"/>
        <w:gridCol w:w="996"/>
      </w:tblGrid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Geometric mean titer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PLWH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&lt;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2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n = 19)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PLWH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≥ 2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n = 46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 xml:space="preserve">P </w:t>
            </w:r>
            <w:r w:rsidRPr="009C2B0E">
              <w:rPr>
                <w:rStyle w:val="font21"/>
                <w:rFonts w:eastAsia="SimSun"/>
                <w:color w:val="auto"/>
                <w:lang w:bidi="ar"/>
              </w:rPr>
              <w:t>value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1-month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WT strain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6.01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44.0, 99.04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6.12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51.53, 84.8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sz w:val="24"/>
                <w:szCs w:val="24"/>
              </w:rPr>
              <w:t>0.9213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Delta strain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.82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5.53, 14.0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.81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9.29, 15.0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sz w:val="24"/>
                <w:szCs w:val="24"/>
              </w:rPr>
              <w:t>0.2329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Omicron strain</w:t>
            </w:r>
          </w:p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(GMT,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36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1.94, 2.8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71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2.27, 3.2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sz w:val="24"/>
                <w:szCs w:val="24"/>
              </w:rPr>
              <w:t>0.4094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-mon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WT strain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4.17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8.87, 22.6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5.11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11.65, 19.6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094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Delta strain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3.58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2.46, 5.2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3.65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2.97, 4.4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628</w:t>
            </w:r>
          </w:p>
        </w:tc>
      </w:tr>
      <w:tr w:rsidR="009C2B0E" w:rsidRPr="009C2B0E">
        <w:trPr>
          <w:trHeight w:val="315"/>
          <w:jc w:val="center"/>
        </w:trPr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Omicron strain</w:t>
            </w:r>
          </w:p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.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</w:t>
            </w:r>
            <w:bookmarkStart w:id="5" w:name="OLE_LINK8"/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.00, 2.00</w:t>
            </w:r>
            <w:bookmarkEnd w:id="5"/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.00</w:t>
            </w:r>
          </w:p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(2.00, 2.0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—</w:t>
            </w:r>
          </w:p>
        </w:tc>
      </w:tr>
    </w:tbl>
    <w:p w:rsidR="00FA5AC6" w:rsidRPr="009C2B0E" w:rsidRDefault="009C2B0E">
      <w:pPr>
        <w:jc w:val="left"/>
        <w:textAlignment w:val="top"/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iCs/>
          <w:sz w:val="24"/>
          <w:szCs w:val="24"/>
        </w:rPr>
        <w:t xml:space="preserve">PLWH &lt; 200: 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PLWH with a CD4 count 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&lt;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200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cells/µL</w:t>
      </w:r>
      <w:r w:rsidRPr="009C2B0E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; 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PLWH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≥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200</w:t>
      </w:r>
      <w:r w:rsidRPr="009C2B0E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: 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PLWH with a CD4 count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≥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200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cells/µL.</w:t>
      </w:r>
    </w:p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6.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he differences on the neutralizing antibody titers against different SARS-CoV-2 strains between two cohorts at 6 months post-3rd</w:t>
      </w:r>
      <w:r w:rsidRPr="009C2B0E">
        <w:rPr>
          <w:rFonts w:ascii="Times New Roman" w:hAnsi="Times New Roman" w:cs="Times New Roman"/>
          <w:sz w:val="24"/>
          <w:szCs w:val="24"/>
        </w:rPr>
        <w:t xml:space="preserve"> vaccination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52"/>
        <w:gridCol w:w="2232"/>
        <w:gridCol w:w="2156"/>
        <w:gridCol w:w="969"/>
      </w:tblGrid>
      <w:tr w:rsidR="009C2B0E" w:rsidRPr="009C2B0E">
        <w:trPr>
          <w:trHeight w:val="280"/>
          <w:jc w:val="center"/>
        </w:trPr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Geometric mean titer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GMT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hort 1 (n = 1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ohort 2 (n = 64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T strain 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8.66, 21.6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1.86, 18.5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719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Delta strain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3, 5.6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3.04, 4.3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063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Omicron strain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 2.00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 2.0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FA5AC6" w:rsidRPr="009C2B0E" w:rsidRDefault="009C2B0E">
      <w:pPr>
        <w:jc w:val="left"/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 xml:space="preserve">GMT: </w:t>
      </w:r>
      <w:r w:rsidRPr="009C2B0E">
        <w:rPr>
          <w:rFonts w:ascii="Times New Roman" w:hAnsi="Times New Roman" w:cs="Times New Roman"/>
          <w:sz w:val="24"/>
          <w:szCs w:val="24"/>
        </w:rPr>
        <w:t xml:space="preserve">geometric mean titer; </w:t>
      </w:r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CI: confidence interval</w:t>
      </w:r>
      <w:r w:rsidRPr="009C2B0E">
        <w:rPr>
          <w:rFonts w:ascii="Times New Roman" w:hAnsi="Times New Roman" w:cs="Times New Roman"/>
          <w:sz w:val="24"/>
          <w:szCs w:val="24"/>
        </w:rPr>
        <w:t>.</w:t>
      </w:r>
    </w:p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bookmarkStart w:id="6" w:name="OLE_LINK26"/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7.</w:t>
      </w:r>
      <w:bookmarkStart w:id="7" w:name="OLE_LINK12"/>
      <w:bookmarkEnd w:id="6"/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he baseline characteristics of healthy controls and PLWH.</w:t>
      </w:r>
      <w:bookmarkEnd w:id="7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397"/>
        <w:gridCol w:w="1842"/>
      </w:tblGrid>
      <w:tr w:rsidR="009C2B0E" w:rsidRPr="009C2B0E">
        <w:trPr>
          <w:trHeight w:val="280"/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7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bookmarkEnd w:id="8"/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2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bookmarkEnd w:id="9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 = 1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PLWH (n = 158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3100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1703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7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90"/>
          <w:jc w:val="center"/>
        </w:trPr>
        <w:tc>
          <w:tcPr>
            <w:tcW w:w="1703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9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8.6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90"/>
          <w:jc w:val="center"/>
        </w:trPr>
        <w:tc>
          <w:tcPr>
            <w:tcW w:w="1703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9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90"/>
          <w:jc w:val="center"/>
        </w:trPr>
        <w:tc>
          <w:tcPr>
            <w:tcW w:w="1703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39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90"/>
          <w:jc w:val="center"/>
        </w:trPr>
        <w:tc>
          <w:tcPr>
            <w:tcW w:w="1703" w:type="dxa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9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1703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9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96.84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1703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9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3.16)</w:t>
            </w:r>
          </w:p>
        </w:tc>
      </w:tr>
      <w:tr w:rsidR="009C2B0E" w:rsidRPr="009C2B0E">
        <w:trPr>
          <w:trHeight w:val="290"/>
          <w:jc w:val="center"/>
        </w:trPr>
        <w:tc>
          <w:tcPr>
            <w:tcW w:w="1703" w:type="dxa"/>
            <w:tcBorders>
              <w:bottom w:val="single" w:sz="4" w:space="0" w:color="auto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>HC: healthy control; PLWH: people living with HIV; BMI: body mass index.</w:t>
      </w:r>
    </w:p>
    <w:p w:rsidR="00FA5AC6" w:rsidRPr="009C2B0E" w:rsidRDefault="00FA5AC6">
      <w:pPr>
        <w:rPr>
          <w:rFonts w:ascii="Times New Roman" w:hAnsi="Times New Roman" w:cs="Times New Roman"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8.</w:t>
      </w:r>
      <w:bookmarkStart w:id="10" w:name="OLE_LINK6"/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 xml:space="preserve">The differences on the neutralizing antibody levels and titers between healthy controls and PLWH </w:t>
      </w:r>
      <w:bookmarkStart w:id="11" w:name="OLE_LINK19"/>
      <w:r w:rsidRPr="009C2B0E">
        <w:rPr>
          <w:rFonts w:ascii="Times New Roman" w:hAnsi="Times New Roman" w:cs="Times New Roman"/>
          <w:sz w:val="24"/>
          <w:szCs w:val="24"/>
        </w:rPr>
        <w:t>at 6 months post-3rd vaccination</w:t>
      </w:r>
      <w:bookmarkEnd w:id="11"/>
      <w:r w:rsidRPr="009C2B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269" w:type="dxa"/>
        <w:jc w:val="center"/>
        <w:tblLayout w:type="fixed"/>
        <w:tblLook w:val="04A0" w:firstRow="1" w:lastRow="0" w:firstColumn="1" w:lastColumn="0" w:noHBand="0" w:noVBand="1"/>
      </w:tblPr>
      <w:tblGrid>
        <w:gridCol w:w="2442"/>
        <w:gridCol w:w="1820"/>
        <w:gridCol w:w="1963"/>
        <w:gridCol w:w="1044"/>
      </w:tblGrid>
      <w:tr w:rsidR="009C2B0E" w:rsidRPr="009C2B0E">
        <w:trPr>
          <w:trHeight w:val="280"/>
          <w:jc w:val="center"/>
        </w:trPr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5" w:colFirst="1" w:colLast="2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eutralizing Antibod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C (n = 13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PLWH (n = 158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bookmarkEnd w:id="12"/>
      <w:tr w:rsidR="009C2B0E" w:rsidRPr="009C2B0E">
        <w:trPr>
          <w:trHeight w:val="280"/>
          <w:jc w:val="center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ometric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ean concentrations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C, 95%CI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01.9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52.18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42.03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34.8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0.7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C (n = 1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PLWH (n = 7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WT strain 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3" w:name="OLE_LINK23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GMT</w:t>
            </w:r>
            <w:bookmarkEnd w:id="13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 95%CI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5.94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9.66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6.3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4.65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12.02,17.8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0.8652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18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Delta strain 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  <w:bookmarkEnd w:id="14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.87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27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.5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.59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3.05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.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0.4531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Omicron strain </w:t>
            </w:r>
          </w:p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GMT, 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0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  <w:bookmarkEnd w:id="15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.00,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 xml:space="preserve">GMC: </w:t>
      </w:r>
      <w:r w:rsidRPr="009C2B0E">
        <w:rPr>
          <w:rFonts w:ascii="Times New Roman" w:hAnsi="Times New Roman" w:cs="Times New Roman"/>
          <w:sz w:val="24"/>
          <w:szCs w:val="24"/>
        </w:rPr>
        <w:t>g</w:t>
      </w:r>
      <w:r w:rsidRPr="009C2B0E">
        <w:rPr>
          <w:rFonts w:ascii="Times New Roman" w:hAnsi="Times New Roman" w:cs="Times New Roman"/>
          <w:sz w:val="24"/>
          <w:szCs w:val="24"/>
        </w:rPr>
        <w:t>eometric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mean concentration</w:t>
      </w:r>
      <w:r w:rsidRPr="009C2B0E">
        <w:rPr>
          <w:rFonts w:ascii="Times New Roman" w:hAnsi="Times New Roman" w:cs="Times New Roman"/>
          <w:sz w:val="24"/>
          <w:szCs w:val="24"/>
        </w:rPr>
        <w:t xml:space="preserve">; </w:t>
      </w:r>
      <w:r w:rsidRPr="009C2B0E">
        <w:rPr>
          <w:rFonts w:ascii="Times New Roman" w:hAnsi="Times New Roman" w:cs="Times New Roman"/>
          <w:sz w:val="24"/>
          <w:szCs w:val="24"/>
        </w:rPr>
        <w:t xml:space="preserve">GMT: </w:t>
      </w:r>
      <w:r w:rsidRPr="009C2B0E">
        <w:rPr>
          <w:rFonts w:ascii="Times New Roman" w:hAnsi="Times New Roman" w:cs="Times New Roman"/>
          <w:sz w:val="24"/>
          <w:szCs w:val="24"/>
        </w:rPr>
        <w:t xml:space="preserve">geometric mean titer; </w:t>
      </w:r>
      <w:bookmarkStart w:id="16" w:name="OLE_LINK1"/>
      <w:r w:rsidRPr="009C2B0E">
        <w:rPr>
          <w:rFonts w:ascii="Times New Roman" w:hAnsi="Times New Roman" w:cs="Times New Roman"/>
          <w:sz w:val="24"/>
          <w:szCs w:val="24"/>
        </w:rPr>
        <w:t xml:space="preserve">HC: </w:t>
      </w:r>
      <w:r w:rsidRPr="009C2B0E">
        <w:rPr>
          <w:rFonts w:ascii="Times New Roman" w:hAnsi="Times New Roman" w:cs="Times New Roman"/>
          <w:sz w:val="24"/>
          <w:szCs w:val="24"/>
        </w:rPr>
        <w:t>healthy</w:t>
      </w:r>
      <w:r w:rsidRPr="009C2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 xml:space="preserve">control; PLWH: people living with HIV; </w:t>
      </w:r>
      <w:bookmarkEnd w:id="16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CI: confidence interval</w:t>
      </w:r>
      <w:r w:rsidRPr="009C2B0E">
        <w:rPr>
          <w:rFonts w:ascii="Times New Roman" w:hAnsi="Times New Roman" w:cs="Times New Roman"/>
          <w:sz w:val="24"/>
          <w:szCs w:val="24"/>
        </w:rPr>
        <w:t>.</w:t>
      </w:r>
    </w:p>
    <w:bookmarkEnd w:id="10"/>
    <w:p w:rsidR="00FA5AC6" w:rsidRPr="009C2B0E" w:rsidRDefault="00FA5AC6">
      <w:pPr>
        <w:rPr>
          <w:rFonts w:ascii="Times New Roman" w:hAnsi="Times New Roman" w:cs="Times New Roman"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9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eastAsia="SimSun" w:hAnsi="Times New Roman" w:cs="Times New Roman"/>
          <w:sz w:val="24"/>
          <w:szCs w:val="24"/>
        </w:rPr>
        <w:t>Univariate</w:t>
      </w:r>
      <w:proofErr w:type="spellEnd"/>
      <w:r w:rsidRPr="009C2B0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eastAsia="SimSun" w:hAnsi="Times New Roman" w:cs="Times New Roman"/>
          <w:sz w:val="24"/>
          <w:szCs w:val="24"/>
        </w:rPr>
        <w:t>cox</w:t>
      </w:r>
      <w:r w:rsidRPr="009C2B0E">
        <w:rPr>
          <w:rFonts w:ascii="Times New Roman" w:eastAsia="SimSun" w:hAnsi="Times New Roman" w:cs="Times New Roman"/>
          <w:sz w:val="24"/>
          <w:szCs w:val="24"/>
        </w:rPr>
        <w:t xml:space="preserve"> regression analysis was used to analyze the factors </w:t>
      </w:r>
      <w:r w:rsidRPr="009C2B0E">
        <w:rPr>
          <w:rFonts w:ascii="Times New Roman" w:eastAsia="SimSun" w:hAnsi="Times New Roman" w:cs="Times New Roman"/>
          <w:sz w:val="24"/>
          <w:szCs w:val="24"/>
        </w:rPr>
        <w:t>of</w:t>
      </w:r>
      <w:r w:rsidRPr="009C2B0E">
        <w:rPr>
          <w:rFonts w:ascii="Times New Roman" w:eastAsia="SimSun" w:hAnsi="Times New Roman" w:cs="Times New Roman"/>
          <w:sz w:val="24"/>
          <w:szCs w:val="24"/>
        </w:rPr>
        <w:t xml:space="preserve"> the outcome of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seroconversion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 xml:space="preserve"> among PLWH after the 3rd vaccination.</w:t>
      </w:r>
    </w:p>
    <w:tbl>
      <w:tblPr>
        <w:tblStyle w:val="TableGrid"/>
        <w:tblW w:w="8072" w:type="dxa"/>
        <w:jc w:val="center"/>
        <w:tblLayout w:type="fixed"/>
        <w:tblLook w:val="04A0" w:firstRow="1" w:lastRow="0" w:firstColumn="1" w:lastColumn="0" w:noHBand="0" w:noVBand="1"/>
      </w:tblPr>
      <w:tblGrid>
        <w:gridCol w:w="2648"/>
        <w:gridCol w:w="974"/>
        <w:gridCol w:w="775"/>
        <w:gridCol w:w="975"/>
        <w:gridCol w:w="1112"/>
        <w:gridCol w:w="1588"/>
      </w:tblGrid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Wald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&lt;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6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.057 (1.233,3.433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.0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542 (1.022,6.325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accination interv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1.0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1.7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 0.0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336 (0.212,0.531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.3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1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0.4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4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0.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5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.0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1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.7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7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568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ime at initiation of treatment/year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.1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5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5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White cell counts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2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eutrophils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0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eutrophils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Lymphocytes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.3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LR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.0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28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55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Blood platele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5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.981 (0.957,1.004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636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-cells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45R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6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Tre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7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Treg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Treg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rTreg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 xml:space="preserve">SE: standard error; HR: hazard ratio; BMI: body mass index; </w:t>
      </w:r>
      <w:r w:rsidRPr="009C2B0E">
        <w:rPr>
          <w:rFonts w:ascii="Times New Roman" w:hAnsi="Times New Roman" w:cs="Times New Roman"/>
          <w:sz w:val="24"/>
          <w:szCs w:val="24"/>
        </w:rPr>
        <w:t>NLRs: neutrophil/lymphocyte ratios;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Tregs</w:t>
      </w:r>
      <w:proofErr w:type="spellEnd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: regulatory T cells; </w:t>
      </w:r>
      <w:proofErr w:type="spellStart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rTregs</w:t>
      </w:r>
      <w:proofErr w:type="spellEnd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: resting regulatory T cells; </w:t>
      </w:r>
      <w:proofErr w:type="spellStart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eTregs</w:t>
      </w:r>
      <w:proofErr w:type="spellEnd"/>
      <w:r w:rsidRPr="009C2B0E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: effector regulatory T cells.</w:t>
      </w:r>
    </w:p>
    <w:p w:rsidR="00FA5AC6" w:rsidRPr="009C2B0E" w:rsidRDefault="00FA5AC6">
      <w:pPr>
        <w:rPr>
          <w:rFonts w:ascii="Times New Roman" w:hAnsi="Times New Roman" w:cs="Times New Roman"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bookmarkStart w:id="17" w:name="OLE_LINK4"/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10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OLE_LINK3"/>
      <w:r w:rsidRPr="009C2B0E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9" w:name="OLE_LINK27"/>
      <w:r w:rsidRPr="009C2B0E">
        <w:rPr>
          <w:rFonts w:ascii="Times New Roman" w:hAnsi="Times New Roman" w:cs="Times New Roman"/>
          <w:sz w:val="24"/>
          <w:szCs w:val="24"/>
        </w:rPr>
        <w:t xml:space="preserve">optimal </w:t>
      </w:r>
      <w:r w:rsidRPr="009C2B0E">
        <w:rPr>
          <w:rFonts w:ascii="Times New Roman" w:hAnsi="Times New Roman" w:cs="Times New Roman"/>
          <w:sz w:val="24"/>
          <w:szCs w:val="24"/>
        </w:rPr>
        <w:t xml:space="preserve">cut-off values of continuous variables in predicting the outcome of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seroconversion</w:t>
      </w:r>
      <w:bookmarkEnd w:id="19"/>
      <w:proofErr w:type="spellEnd"/>
      <w:r w:rsidRPr="009C2B0E">
        <w:rPr>
          <w:rFonts w:ascii="Times New Roman" w:hAnsi="Times New Roman" w:cs="Times New Roman"/>
          <w:sz w:val="24"/>
          <w:szCs w:val="24"/>
        </w:rPr>
        <w:t>.</w:t>
      </w:r>
      <w:bookmarkEnd w:id="18"/>
    </w:p>
    <w:tbl>
      <w:tblPr>
        <w:tblW w:w="8184" w:type="dxa"/>
        <w:jc w:val="center"/>
        <w:tblLayout w:type="fixed"/>
        <w:tblLook w:val="04A0" w:firstRow="1" w:lastRow="0" w:firstColumn="1" w:lastColumn="0" w:noHBand="0" w:noVBand="1"/>
      </w:tblPr>
      <w:tblGrid>
        <w:gridCol w:w="1647"/>
        <w:gridCol w:w="1350"/>
        <w:gridCol w:w="2580"/>
        <w:gridCol w:w="2607"/>
      </w:tblGrid>
      <w:tr w:rsidR="009C2B0E" w:rsidRPr="009C2B0E">
        <w:trPr>
          <w:trHeight w:val="555"/>
          <w:jc w:val="center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ssociated criterio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nsitivity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 xml:space="preserve"> (95% CI)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pecificity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 xml:space="preserve"> (95% CI)</w:t>
            </w:r>
          </w:p>
        </w:tc>
      </w:tr>
      <w:tr w:rsidR="009C2B0E" w:rsidRPr="009C2B0E">
        <w:trPr>
          <w:trHeight w:val="342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L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gt;</w:t>
            </w:r>
            <w:r w:rsidRPr="009C2B0E">
              <w:rPr>
                <w:rStyle w:val="font01"/>
                <w:rFonts w:eastAsia="SimSun"/>
                <w:color w:val="auto"/>
                <w:sz w:val="24"/>
                <w:szCs w:val="24"/>
                <w:lang w:bidi="ar"/>
              </w:rPr>
              <w:t>1.9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5.68% (34.6%, 57.1%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4.94% (53.2%, 75.5%)</w:t>
            </w:r>
          </w:p>
        </w:tc>
      </w:tr>
      <w:tr w:rsidR="009C2B0E" w:rsidRPr="009C2B0E">
        <w:trPr>
          <w:trHeight w:val="369"/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Lymphocytes 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>(</w:t>
            </w:r>
            <w:r w:rsidRPr="009C2B0E">
              <w:rPr>
                <w:rStyle w:val="font01"/>
                <w:rFonts w:eastAsia="SimSun"/>
                <w:color w:val="auto"/>
                <w:sz w:val="24"/>
                <w:szCs w:val="24"/>
                <w:lang w:bidi="ar"/>
              </w:rPr>
              <w:t>cells/</w:t>
            </w:r>
            <w:proofErr w:type="spellStart"/>
            <w:r w:rsidRPr="009C2B0E">
              <w:rPr>
                <w:rStyle w:val="font01"/>
                <w:rFonts w:eastAsia="SimSun"/>
                <w:color w:val="auto"/>
                <w:sz w:val="24"/>
                <w:szCs w:val="24"/>
                <w:lang w:bidi="ar"/>
              </w:rPr>
              <w:t>μL</w:t>
            </w:r>
            <w:proofErr w:type="spellEnd"/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≤1.5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43.21% </w:t>
            </w: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32.2%, 54.7%)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7.92% (67.0%, 86.6%)</w:t>
            </w: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 xml:space="preserve"> NLRs: neutrophil/lymphocyte ratios; CI: confidence interval.</w:t>
      </w:r>
    </w:p>
    <w:bookmarkEnd w:id="17"/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11.</w:t>
      </w:r>
      <w:r w:rsidRPr="009C2B0E">
        <w:rPr>
          <w:rFonts w:ascii="Times New Roman" w:hAnsi="Times New Roman" w:cs="Times New Roman"/>
          <w:sz w:val="24"/>
          <w:szCs w:val="24"/>
        </w:rPr>
        <w:t xml:space="preserve"> The predictive values of individual variables and risk score in predicting </w:t>
      </w:r>
      <w:r w:rsidRPr="009C2B0E">
        <w:rPr>
          <w:rFonts w:ascii="Times New Roman" w:eastAsia="SimSun" w:hAnsi="Times New Roman" w:cs="Times New Roman"/>
          <w:sz w:val="24"/>
          <w:szCs w:val="24"/>
        </w:rPr>
        <w:t>the outcome of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seroconversion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42" w:type="dxa"/>
        <w:jc w:val="center"/>
        <w:tblLayout w:type="fixed"/>
        <w:tblLook w:val="04A0" w:firstRow="1" w:lastRow="0" w:firstColumn="1" w:lastColumn="0" w:noHBand="0" w:noVBand="1"/>
      </w:tblPr>
      <w:tblGrid>
        <w:gridCol w:w="1548"/>
        <w:gridCol w:w="1809"/>
        <w:gridCol w:w="1074"/>
        <w:gridCol w:w="1678"/>
        <w:gridCol w:w="1733"/>
      </w:tblGrid>
      <w:tr w:rsidR="009C2B0E" w:rsidRPr="009C2B0E">
        <w:trPr>
          <w:trHeight w:val="301"/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UC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 xml:space="preserve"> (95%CI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 w:rsidRPr="009C2B0E">
              <w:rPr>
                <w:rStyle w:val="font41"/>
                <w:rFonts w:eastAsia="SimSun"/>
                <w:color w:val="auto"/>
                <w:sz w:val="24"/>
                <w:szCs w:val="24"/>
                <w:lang w:bidi="ar"/>
              </w:rPr>
              <w:t xml:space="preserve"> 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>valu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nsitivity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pecificity</w:t>
            </w: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 xml:space="preserve"> (%)</w:t>
            </w:r>
          </w:p>
        </w:tc>
      </w:tr>
      <w:tr w:rsidR="009C2B0E" w:rsidRPr="009C2B0E">
        <w:trPr>
          <w:trHeight w:val="342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ccination interva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sz w:val="24"/>
                <w:szCs w:val="24"/>
              </w:rPr>
              <w:t>0.737 (0.661,0.80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 0.0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2.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4.42</w:t>
            </w:r>
          </w:p>
        </w:tc>
      </w:tr>
      <w:tr w:rsidR="009C2B0E" w:rsidRPr="009C2B0E">
        <w:trPr>
          <w:trHeight w:val="669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Lymphocytes </w:t>
            </w:r>
          </w:p>
          <w:p w:rsidR="00FA5AC6" w:rsidRPr="009C2B0E" w:rsidRDefault="009C2B0E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>(</w:t>
            </w:r>
            <w:r w:rsidRPr="009C2B0E">
              <w:rPr>
                <w:rStyle w:val="font01"/>
                <w:rFonts w:eastAsia="SimSun"/>
                <w:color w:val="auto"/>
                <w:sz w:val="24"/>
                <w:szCs w:val="24"/>
                <w:lang w:bidi="ar"/>
              </w:rPr>
              <w:t>cells/</w:t>
            </w:r>
            <w:proofErr w:type="spellStart"/>
            <w:r w:rsidRPr="009C2B0E">
              <w:rPr>
                <w:rStyle w:val="font01"/>
                <w:rFonts w:eastAsia="SimSun"/>
                <w:color w:val="auto"/>
                <w:sz w:val="24"/>
                <w:szCs w:val="24"/>
                <w:lang w:bidi="ar"/>
              </w:rPr>
              <w:t>μL</w:t>
            </w:r>
            <w:proofErr w:type="spellEnd"/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eastAsia="SimSun" w:hAnsi="Times New Roman" w:cs="Times New Roman"/>
                <w:sz w:val="24"/>
                <w:szCs w:val="24"/>
              </w:rPr>
              <w:t>0.606 (0.525,0.68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0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3.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7.92</w:t>
            </w:r>
          </w:p>
        </w:tc>
      </w:tr>
      <w:tr w:rsidR="009C2B0E" w:rsidRPr="009C2B0E">
        <w:trPr>
          <w:trHeight w:val="669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left"/>
              <w:textAlignment w:val="center"/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</w:pPr>
            <w:r w:rsidRPr="009C2B0E">
              <w:rPr>
                <w:rStyle w:val="font31"/>
                <w:rFonts w:eastAsia="SimSun"/>
                <w:color w:val="auto"/>
                <w:sz w:val="24"/>
                <w:szCs w:val="24"/>
                <w:lang w:bidi="ar"/>
              </w:rPr>
              <w:t>Risk scor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77 (0.704,0.84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 0.000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2.9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AC6" w:rsidRPr="009C2B0E" w:rsidRDefault="009C2B0E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9C2B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4.42</w:t>
            </w: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 xml:space="preserve">AUC: area under the receiver operating </w:t>
      </w:r>
      <w:r w:rsidRPr="009C2B0E">
        <w:rPr>
          <w:rFonts w:ascii="Times New Roman" w:hAnsi="Times New Roman" w:cs="Times New Roman"/>
          <w:sz w:val="24"/>
          <w:szCs w:val="24"/>
        </w:rPr>
        <w:t>characteristic (ROC) curve; CI: confidence interval.</w:t>
      </w:r>
    </w:p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12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bookmarkStart w:id="20" w:name="OLE_LINK31"/>
      <w:r w:rsidRPr="009C2B0E">
        <w:rPr>
          <w:rFonts w:ascii="Times New Roman" w:hAnsi="Times New Roman" w:cs="Times New Roman"/>
          <w:sz w:val="24"/>
          <w:szCs w:val="24"/>
        </w:rPr>
        <w:t xml:space="preserve">The association between the infection rate of SARS-CoV-2 Omicron variant and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B0E">
        <w:rPr>
          <w:rFonts w:ascii="Times New Roman" w:hAnsi="Times New Roman" w:cs="Times New Roman"/>
          <w:sz w:val="24"/>
          <w:szCs w:val="24"/>
        </w:rPr>
        <w:t>seroconversion</w:t>
      </w:r>
      <w:proofErr w:type="spellEnd"/>
      <w:r w:rsidRPr="009C2B0E">
        <w:rPr>
          <w:rFonts w:ascii="Times New Roman" w:hAnsi="Times New Roman" w:cs="Times New Roman"/>
          <w:sz w:val="24"/>
          <w:szCs w:val="24"/>
        </w:rPr>
        <w:t xml:space="preserve"> in PLWH after the 3rd vaccination.</w:t>
      </w:r>
      <w:bookmarkEnd w:id="20"/>
    </w:p>
    <w:tbl>
      <w:tblPr>
        <w:tblW w:w="7873" w:type="dxa"/>
        <w:jc w:val="center"/>
        <w:tblLayout w:type="fixed"/>
        <w:tblLook w:val="04A0" w:firstRow="1" w:lastRow="0" w:firstColumn="1" w:lastColumn="0" w:noHBand="0" w:noVBand="1"/>
      </w:tblPr>
      <w:tblGrid>
        <w:gridCol w:w="2642"/>
        <w:gridCol w:w="1706"/>
        <w:gridCol w:w="2181"/>
        <w:gridCol w:w="1344"/>
      </w:tblGrid>
      <w:tr w:rsidR="009C2B0E" w:rsidRPr="009C2B0E">
        <w:trPr>
          <w:trHeight w:val="270"/>
          <w:jc w:val="center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roconverters</w:t>
            </w:r>
            <w:proofErr w:type="spellEnd"/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n = 60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roconverters</w:t>
            </w:r>
            <w:proofErr w:type="spellEnd"/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n = 72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Infection rate (n, %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0.00 (48/60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3.33 (60/72)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FA5AC6" w:rsidRPr="009C2B0E">
        <w:trPr>
          <w:trHeight w:val="270"/>
          <w:jc w:val="center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on-infection rate (n, 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.00 (12/60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6.67 (12/72)</w:t>
            </w:r>
          </w:p>
        </w:tc>
        <w:tc>
          <w:tcPr>
            <w:tcW w:w="13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5AC6" w:rsidRPr="009C2B0E" w:rsidRDefault="00FA5A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13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bookmarkStart w:id="21" w:name="OLE_LINK28"/>
      <w:r w:rsidRPr="009C2B0E">
        <w:rPr>
          <w:rFonts w:ascii="Times New Roman" w:hAnsi="Times New Roman" w:cs="Times New Roman"/>
          <w:sz w:val="24"/>
          <w:szCs w:val="24"/>
        </w:rPr>
        <w:t xml:space="preserve">The comparison of </w:t>
      </w:r>
      <w:bookmarkStart w:id="22" w:name="OLE_LINK30"/>
      <w:r w:rsidRPr="009C2B0E">
        <w:rPr>
          <w:rFonts w:ascii="Times New Roman" w:hAnsi="Times New Roman" w:cs="Times New Roman"/>
          <w:sz w:val="24"/>
          <w:szCs w:val="24"/>
        </w:rPr>
        <w:t>baseline characteristics</w:t>
      </w:r>
      <w:bookmarkEnd w:id="22"/>
      <w:r w:rsidRPr="009C2B0E">
        <w:rPr>
          <w:rFonts w:ascii="Times New Roman" w:hAnsi="Times New Roman" w:cs="Times New Roman"/>
          <w:sz w:val="24"/>
          <w:szCs w:val="24"/>
        </w:rPr>
        <w:t xml:space="preserve"> of participants between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wo groups with SARS-CoV-2-positive.</w:t>
      </w:r>
      <w:bookmarkEnd w:id="21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1822"/>
        <w:gridCol w:w="2125"/>
        <w:gridCol w:w="987"/>
      </w:tblGrid>
      <w:tr w:rsidR="009C2B0E" w:rsidRPr="009C2B0E">
        <w:trPr>
          <w:trHeight w:val="280"/>
          <w:jc w:val="center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roconverters</w:t>
            </w:r>
            <w:proofErr w:type="spellEnd"/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n = 48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roconverters</w:t>
            </w:r>
            <w:proofErr w:type="spellEnd"/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n = 60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4391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noWrap/>
          </w:tcPr>
          <w:p w:rsidR="00FA5AC6" w:rsidRPr="009C2B0E" w:rsidRDefault="00FA5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2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nil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5.8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22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6516" w:type="dxa"/>
            <w:gridSpan w:val="3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xual transmission route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omosexual/bisexual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6.6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4391" w:type="dxa"/>
            <w:gridSpan w:val="2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125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2.9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22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igh school or lower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Junior college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ollege or higher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9C2B0E" w:rsidRPr="009C2B0E">
        <w:trPr>
          <w:trHeight w:val="307"/>
          <w:jc w:val="center"/>
        </w:trPr>
        <w:tc>
          <w:tcPr>
            <w:tcW w:w="4391" w:type="dxa"/>
            <w:gridSpan w:val="2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Time at initiation of treatment/years</w:t>
            </w:r>
          </w:p>
        </w:tc>
        <w:tc>
          <w:tcPr>
            <w:tcW w:w="2125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9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3.75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4391" w:type="dxa"/>
            <w:gridSpan w:val="2"/>
            <w:noWrap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9C2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T-cell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counts (cells/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22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0E" w:rsidRPr="009C2B0E">
        <w:trPr>
          <w:trHeight w:val="280"/>
          <w:jc w:val="center"/>
        </w:trPr>
        <w:tc>
          <w:tcPr>
            <w:tcW w:w="2569" w:type="dxa"/>
            <w:tcBorders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</w:tcPr>
          <w:p w:rsidR="00FA5AC6" w:rsidRPr="009C2B0E" w:rsidRDefault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/>
          <w:sz w:val="24"/>
          <w:szCs w:val="24"/>
        </w:rPr>
        <w:t>BMI: body mass index</w:t>
      </w:r>
    </w:p>
    <w:p w:rsidR="00FA5AC6" w:rsidRPr="009C2B0E" w:rsidRDefault="00FA5AC6">
      <w:pPr>
        <w:rPr>
          <w:rFonts w:ascii="Times New Roman" w:hAnsi="Times New Roman" w:cs="Times New Roman"/>
          <w:sz w:val="24"/>
          <w:szCs w:val="24"/>
        </w:rPr>
      </w:pPr>
    </w:p>
    <w:p w:rsidR="00FA5AC6" w:rsidRPr="009C2B0E" w:rsidRDefault="009C2B0E">
      <w:pPr>
        <w:rPr>
          <w:rFonts w:ascii="Times New Roman" w:hAnsi="Times New Roman" w:cs="Times New Roman"/>
          <w:sz w:val="24"/>
          <w:szCs w:val="24"/>
        </w:rPr>
      </w:pPr>
      <w:r w:rsidRPr="009C2B0E">
        <w:rPr>
          <w:rFonts w:ascii="Times New Roman" w:hAnsi="Times New Roman" w:cs="Times New Roman" w:hint="eastAsia"/>
          <w:b/>
          <w:bCs/>
          <w:sz w:val="24"/>
          <w:szCs w:val="24"/>
        </w:rPr>
        <w:t>Table S14.</w:t>
      </w:r>
      <w:r w:rsidRPr="009C2B0E">
        <w:rPr>
          <w:rFonts w:ascii="Times New Roman" w:hAnsi="Times New Roman" w:cs="Times New Roman"/>
          <w:sz w:val="24"/>
          <w:szCs w:val="24"/>
        </w:rPr>
        <w:t xml:space="preserve"> </w:t>
      </w:r>
      <w:r w:rsidRPr="009C2B0E">
        <w:rPr>
          <w:rFonts w:ascii="Times New Roman" w:hAnsi="Times New Roman" w:cs="Times New Roman"/>
          <w:sz w:val="24"/>
          <w:szCs w:val="24"/>
        </w:rPr>
        <w:t>The s</w:t>
      </w:r>
      <w:r w:rsidRPr="009C2B0E">
        <w:rPr>
          <w:rFonts w:ascii="Times New Roman" w:hAnsi="Times New Roman" w:cs="Times New Roman"/>
          <w:sz w:val="24"/>
          <w:szCs w:val="24"/>
        </w:rPr>
        <w:t xml:space="preserve">ymptoms of </w:t>
      </w:r>
      <w:r w:rsidRPr="009C2B0E">
        <w:rPr>
          <w:rFonts w:ascii="Times New Roman" w:hAnsi="Times New Roman" w:cs="Times New Roman"/>
          <w:sz w:val="24"/>
          <w:szCs w:val="24"/>
        </w:rPr>
        <w:t>SARS-CoV-2 Omicron variant infection in seroconverted or non-seroconverted PLWH after the 3rd vaccination.</w:t>
      </w:r>
    </w:p>
    <w:tbl>
      <w:tblPr>
        <w:tblW w:w="8084" w:type="dxa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1752"/>
        <w:gridCol w:w="2113"/>
        <w:gridCol w:w="1005"/>
      </w:tblGrid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roconverters</w:t>
            </w:r>
            <w:proofErr w:type="spellEnd"/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n = 48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eroconverters</w:t>
            </w:r>
            <w:proofErr w:type="spellEnd"/>
          </w:p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(n = 6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  <w:bookmarkStart w:id="23" w:name="OLE_LINK13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  <w:bookmarkEnd w:id="23"/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7 (77.08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8 (80.0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  <w:bookmarkStart w:id="24" w:name="OLE_LINK14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  <w:bookmarkEnd w:id="24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37 (77.08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48 (80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  <w:bookmarkStart w:id="25" w:name="OLE_LINK15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  <w:bookmarkEnd w:id="25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9 (39.58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3 (38.3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Muscle aches</w:t>
            </w:r>
            <w:bookmarkStart w:id="26" w:name="OLE_LINK16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  <w:bookmarkEnd w:id="26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4 (50.00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8 (46.6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Nasal obstruction</w:t>
            </w:r>
            <w:bookmarkStart w:id="27" w:name="OLE_LINK17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  <w:bookmarkEnd w:id="27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0 (41.67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4 (40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Running nose</w:t>
            </w:r>
            <w:bookmarkStart w:id="28" w:name="OLE_LINK21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 </w:t>
            </w:r>
            <w:bookmarkEnd w:id="28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6 (33.33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1 (35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bookmarkStart w:id="29" w:name="OLE_LINK22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 </w:t>
            </w:r>
            <w:bookmarkEnd w:id="29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2 (25.00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24 (40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ss of appetite</w:t>
            </w:r>
            <w:bookmarkStart w:id="30" w:name="OLE_LINK24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(n, %) </w:t>
            </w:r>
            <w:bookmarkEnd w:id="30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8 (16.67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2 (20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9C2B0E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25"/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Loss of taste and smell</w:t>
            </w:r>
            <w:bookmarkEnd w:id="31"/>
            <w:r w:rsidRPr="009C2B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(n, %) 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1 (22.92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15 (25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FA5AC6" w:rsidRPr="009C2B0E">
        <w:trPr>
          <w:trHeight w:val="270"/>
          <w:jc w:val="center"/>
        </w:trPr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 xml:space="preserve">Abdominal pain and diarrhea (n, %)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7 (14.58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6 (10.0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C6" w:rsidRPr="009C2B0E" w:rsidRDefault="009C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B0E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</w:tbl>
    <w:p w:rsidR="00FA5AC6" w:rsidRPr="009C2B0E" w:rsidRDefault="00FA5AC6">
      <w:pPr>
        <w:jc w:val="left"/>
      </w:pPr>
    </w:p>
    <w:sectPr w:rsidR="00FA5AC6" w:rsidRPr="009C2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iYWIxODI5NzRlZjgxMmI5NjUyMzc3NDQ0MGNkOWEifQ=="/>
  </w:docVars>
  <w:rsids>
    <w:rsidRoot w:val="47ED1EB6"/>
    <w:rsid w:val="009C2B0E"/>
    <w:rsid w:val="00FA5AC6"/>
    <w:rsid w:val="0100390C"/>
    <w:rsid w:val="01A22C15"/>
    <w:rsid w:val="07847216"/>
    <w:rsid w:val="089F4E45"/>
    <w:rsid w:val="097A542B"/>
    <w:rsid w:val="0B2E5519"/>
    <w:rsid w:val="0C1D5BED"/>
    <w:rsid w:val="0C7C4062"/>
    <w:rsid w:val="0D8B2BB6"/>
    <w:rsid w:val="0E484A57"/>
    <w:rsid w:val="0E515314"/>
    <w:rsid w:val="0FAC5A34"/>
    <w:rsid w:val="110C1E59"/>
    <w:rsid w:val="134D10FA"/>
    <w:rsid w:val="13EF2FEE"/>
    <w:rsid w:val="143C0CA7"/>
    <w:rsid w:val="14883EEC"/>
    <w:rsid w:val="14891A12"/>
    <w:rsid w:val="153342CE"/>
    <w:rsid w:val="17B86896"/>
    <w:rsid w:val="188C247F"/>
    <w:rsid w:val="18D771F0"/>
    <w:rsid w:val="1A9802E9"/>
    <w:rsid w:val="1C462342"/>
    <w:rsid w:val="20E17CBE"/>
    <w:rsid w:val="21D07C76"/>
    <w:rsid w:val="222039B6"/>
    <w:rsid w:val="227C0CA9"/>
    <w:rsid w:val="241334F9"/>
    <w:rsid w:val="24F55584"/>
    <w:rsid w:val="274517C9"/>
    <w:rsid w:val="276428A2"/>
    <w:rsid w:val="293A5848"/>
    <w:rsid w:val="2BB27835"/>
    <w:rsid w:val="2C6F3A24"/>
    <w:rsid w:val="2C9F0894"/>
    <w:rsid w:val="300249EC"/>
    <w:rsid w:val="3014442E"/>
    <w:rsid w:val="31486F2E"/>
    <w:rsid w:val="323D2925"/>
    <w:rsid w:val="32B4310D"/>
    <w:rsid w:val="33294053"/>
    <w:rsid w:val="34240DCE"/>
    <w:rsid w:val="349E69AC"/>
    <w:rsid w:val="391B682D"/>
    <w:rsid w:val="3C492344"/>
    <w:rsid w:val="3CBB49F7"/>
    <w:rsid w:val="40251CD1"/>
    <w:rsid w:val="43F320B7"/>
    <w:rsid w:val="442B14CF"/>
    <w:rsid w:val="45D812A7"/>
    <w:rsid w:val="47020AB3"/>
    <w:rsid w:val="47BC2B18"/>
    <w:rsid w:val="47ED1EB6"/>
    <w:rsid w:val="494C57A0"/>
    <w:rsid w:val="4A0D5D1E"/>
    <w:rsid w:val="4CD56CD5"/>
    <w:rsid w:val="4F9071D6"/>
    <w:rsid w:val="52EE19A8"/>
    <w:rsid w:val="54282459"/>
    <w:rsid w:val="565D6F39"/>
    <w:rsid w:val="571C57F3"/>
    <w:rsid w:val="594B23BF"/>
    <w:rsid w:val="59D14FBA"/>
    <w:rsid w:val="5A067FCF"/>
    <w:rsid w:val="5D885A7A"/>
    <w:rsid w:val="5F170AD2"/>
    <w:rsid w:val="5FD709FC"/>
    <w:rsid w:val="60DF4224"/>
    <w:rsid w:val="61E200A5"/>
    <w:rsid w:val="61EF4230"/>
    <w:rsid w:val="620B4DE2"/>
    <w:rsid w:val="6220263B"/>
    <w:rsid w:val="62872C58"/>
    <w:rsid w:val="628C315D"/>
    <w:rsid w:val="62DF6A79"/>
    <w:rsid w:val="633016F1"/>
    <w:rsid w:val="65150451"/>
    <w:rsid w:val="65815691"/>
    <w:rsid w:val="66495ED8"/>
    <w:rsid w:val="684B3C83"/>
    <w:rsid w:val="6AAB311E"/>
    <w:rsid w:val="6C480432"/>
    <w:rsid w:val="6D1A1386"/>
    <w:rsid w:val="70332C0A"/>
    <w:rsid w:val="70B40B15"/>
    <w:rsid w:val="72321CB2"/>
    <w:rsid w:val="748950C3"/>
    <w:rsid w:val="751451F1"/>
    <w:rsid w:val="77912E8E"/>
    <w:rsid w:val="78B4727C"/>
    <w:rsid w:val="79B30DD9"/>
    <w:rsid w:val="7A903C7E"/>
    <w:rsid w:val="7D3B0297"/>
    <w:rsid w:val="7ED0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E2F167-44A4-4135-B5E6-3FA9207B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55</Words>
  <Characters>943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朔月战士</dc:creator>
  <cp:lastModifiedBy>Amor Nanas</cp:lastModifiedBy>
  <cp:revision>2</cp:revision>
  <dcterms:created xsi:type="dcterms:W3CDTF">2022-12-17T15:41:00Z</dcterms:created>
  <dcterms:modified xsi:type="dcterms:W3CDTF">2023-02-2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D27A3F2E65F4E818E1B97777C997ADE</vt:lpwstr>
  </property>
</Properties>
</file>